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FAC70" w14:textId="05A718F6" w:rsidR="00DE5F67" w:rsidRDefault="00A7409F" w:rsidP="00DE5F67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3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DE5F67">
        <w:rPr>
          <w:rFonts w:ascii="Times New Roman" w:eastAsia="Times New Roman" w:hAnsi="Times New Roman" w:cs="Times New Roman"/>
          <w:i/>
          <w:color w:val="000000"/>
        </w:rPr>
        <w:t>Table</w:t>
      </w:r>
      <w:r w:rsidR="006644F3">
        <w:rPr>
          <w:rFonts w:ascii="Times New Roman" w:eastAsia="Times New Roman" w:hAnsi="Times New Roman" w:cs="Times New Roman"/>
          <w:i/>
          <w:color w:val="000000"/>
        </w:rPr>
        <w:t>.</w:t>
      </w:r>
      <w:r w:rsidR="00DE5F67">
        <w:rPr>
          <w:rFonts w:ascii="Times New Roman" w:eastAsia="Times New Roman" w:hAnsi="Times New Roman" w:cs="Times New Roman"/>
          <w:i/>
          <w:color w:val="000000"/>
        </w:rPr>
        <w:t xml:space="preserve"> Ex-vessel prices used for this study. Obtained from Christensen, 2018.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336"/>
        <w:gridCol w:w="1550"/>
        <w:gridCol w:w="1613"/>
        <w:gridCol w:w="1555"/>
        <w:gridCol w:w="1608"/>
        <w:gridCol w:w="1698"/>
      </w:tblGrid>
      <w:tr w:rsidR="00DE5F67" w14:paraId="79A96EC9" w14:textId="77777777" w:rsidTr="00C67D76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72FFB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nam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8B496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lers ($ /biomass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49079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wlers ($ /biomass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72B5A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iners ($ /biomass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A6FAC8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rs ($ /biomass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F9163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ers ($ /biomass)</w:t>
            </w:r>
          </w:p>
        </w:tc>
      </w:tr>
      <w:tr w:rsidR="00DE5F67" w14:paraId="739AB6E6" w14:textId="77777777" w:rsidTr="00C67D76">
        <w:tc>
          <w:tcPr>
            <w:tcW w:w="1336" w:type="dxa"/>
            <w:tcBorders>
              <w:top w:val="single" w:sz="4" w:space="0" w:color="auto"/>
            </w:tcBorders>
          </w:tcPr>
          <w:p w14:paraId="740BFD77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ls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B07C687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457EC1B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C099116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160FEB8F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BCC9C72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F67" w14:paraId="0F067C46" w14:textId="77777777" w:rsidTr="00C67D76">
        <w:tc>
          <w:tcPr>
            <w:tcW w:w="1336" w:type="dxa"/>
          </w:tcPr>
          <w:p w14:paraId="11678E91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  <w:tc>
          <w:tcPr>
            <w:tcW w:w="1550" w:type="dxa"/>
          </w:tcPr>
          <w:p w14:paraId="4CD511A3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</w:tcPr>
          <w:p w14:paraId="25128690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5" w:type="dxa"/>
          </w:tcPr>
          <w:p w14:paraId="52C10ED0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8" w:type="dxa"/>
          </w:tcPr>
          <w:p w14:paraId="53622CDC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8" w:type="dxa"/>
          </w:tcPr>
          <w:p w14:paraId="785FD1F4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F67" w14:paraId="6B7AC940" w14:textId="77777777" w:rsidTr="00C67D76">
        <w:tc>
          <w:tcPr>
            <w:tcW w:w="1336" w:type="dxa"/>
          </w:tcPr>
          <w:p w14:paraId="06DA3C03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  <w:tc>
          <w:tcPr>
            <w:tcW w:w="1550" w:type="dxa"/>
          </w:tcPr>
          <w:p w14:paraId="7D3CE380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</w:tcPr>
          <w:p w14:paraId="23F0B058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5" w:type="dxa"/>
          </w:tcPr>
          <w:p w14:paraId="63A9E9C5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8" w:type="dxa"/>
          </w:tcPr>
          <w:p w14:paraId="087A278D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8" w:type="dxa"/>
          </w:tcPr>
          <w:p w14:paraId="514BFECC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F67" w14:paraId="64DC1954" w14:textId="77777777" w:rsidTr="00C67D76">
        <w:tc>
          <w:tcPr>
            <w:tcW w:w="1336" w:type="dxa"/>
          </w:tcPr>
          <w:p w14:paraId="608780BA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adult</w:t>
            </w:r>
          </w:p>
        </w:tc>
        <w:tc>
          <w:tcPr>
            <w:tcW w:w="1550" w:type="dxa"/>
          </w:tcPr>
          <w:p w14:paraId="49624FBD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</w:tcPr>
          <w:p w14:paraId="5B99DC47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5" w:type="dxa"/>
          </w:tcPr>
          <w:p w14:paraId="38A468BC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08" w:type="dxa"/>
          </w:tcPr>
          <w:p w14:paraId="1652BF14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8" w:type="dxa"/>
          </w:tcPr>
          <w:p w14:paraId="7F792061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F67" w14:paraId="58221827" w14:textId="77777777" w:rsidTr="00C67D76">
        <w:tc>
          <w:tcPr>
            <w:tcW w:w="1336" w:type="dxa"/>
          </w:tcPr>
          <w:p w14:paraId="6AC4A187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</w:p>
        </w:tc>
        <w:tc>
          <w:tcPr>
            <w:tcW w:w="1550" w:type="dxa"/>
          </w:tcPr>
          <w:p w14:paraId="1475951B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</w:tcPr>
          <w:p w14:paraId="7DE5F735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5" w:type="dxa"/>
          </w:tcPr>
          <w:p w14:paraId="7A49BA9D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8" w:type="dxa"/>
          </w:tcPr>
          <w:p w14:paraId="79891DBB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98" w:type="dxa"/>
          </w:tcPr>
          <w:p w14:paraId="1C468326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F67" w14:paraId="505B5EB5" w14:textId="77777777" w:rsidTr="00C67D76">
        <w:tc>
          <w:tcPr>
            <w:tcW w:w="1336" w:type="dxa"/>
            <w:tcBorders>
              <w:bottom w:val="single" w:sz="4" w:space="0" w:color="000000"/>
            </w:tcBorders>
          </w:tcPr>
          <w:p w14:paraId="2F0577B8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 w14:paraId="7FCEA8BA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 w14:paraId="362BF470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14:paraId="4F4D32BF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 w14:paraId="5FA09CDB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 w14:paraId="2FAE64BC" w14:textId="77777777" w:rsidR="00DE5F67" w:rsidRDefault="00DE5F67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14:paraId="5C4D1A7F" w14:textId="77777777" w:rsidR="00DE5F67" w:rsidRDefault="00DE5F67" w:rsidP="00DE5F67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</w:p>
    <w:p w14:paraId="14FE64B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F67"/>
    <w:rsid w:val="00304FF7"/>
    <w:rsid w:val="004E5EB2"/>
    <w:rsid w:val="005F546B"/>
    <w:rsid w:val="006644F3"/>
    <w:rsid w:val="00A7409F"/>
    <w:rsid w:val="00DE5F6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04BC8"/>
  <w15:chartTrackingRefBased/>
  <w15:docId w15:val="{70300D6A-AA9D-41A5-8919-E279109B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4:00Z</dcterms:created>
  <dcterms:modified xsi:type="dcterms:W3CDTF">2020-11-02T10:57:00Z</dcterms:modified>
</cp:coreProperties>
</file>